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292" w:rsidRPr="00263292" w:rsidRDefault="005C1126" w:rsidP="0026329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C1126">
        <w:rPr>
          <w:rFonts w:ascii="Times New Roman" w:hAnsi="Times New Roman" w:cs="Times New Roman"/>
          <w:sz w:val="24"/>
          <w:szCs w:val="24"/>
        </w:rPr>
        <w:t>Table S1</w:t>
      </w:r>
      <w:r w:rsidR="00263292" w:rsidRPr="00E44FE2">
        <w:rPr>
          <w:rFonts w:ascii="Times New Roman" w:hAnsi="Times New Roman" w:cs="Times New Roman"/>
          <w:sz w:val="24"/>
          <w:szCs w:val="24"/>
        </w:rPr>
        <w:t xml:space="preserve">. ISS and Veggie environmental data from May-June 2014 (VEG-01A), July-August 2015 (VEG-01B), and October-November 2016 (VEG-03A). Veggie interior environment was measured using an inserted HOBO data logger (U12-011 Onset, Borne, </w:t>
      </w:r>
      <w:proofErr w:type="gramStart"/>
      <w:r w:rsidR="00263292" w:rsidRPr="00E44FE2">
        <w:rPr>
          <w:rFonts w:ascii="Times New Roman" w:hAnsi="Times New Roman" w:cs="Times New Roman"/>
          <w:sz w:val="24"/>
          <w:szCs w:val="24"/>
        </w:rPr>
        <w:t>MA</w:t>
      </w:r>
      <w:proofErr w:type="gramEnd"/>
      <w:r w:rsidR="00263292" w:rsidRPr="00E44FE2">
        <w:rPr>
          <w:rFonts w:ascii="Times New Roman" w:hAnsi="Times New Roman" w:cs="Times New Roman"/>
          <w:sz w:val="24"/>
          <w:szCs w:val="24"/>
        </w:rPr>
        <w:t xml:space="preserve">) for VEG-01A and VEG-03A. Data points are averages ± standard deviations.  ISS environment data were downlinked from the space station sensors (not immediately adjacent to the hardware) and are averages for the entire experiment. VEG-01 A and B ran for 33 days, while VEG-03A ran for 64 days.  HOBO data are averages for the entire 33 days of experimentation from germination until harvest for VEG-01A, and for the first 22 days of the experiment for VEG-03A.  Unfortunately the data logger capacity was exceeded at this point as pillows had been stored for several months before initiation.  ISS environment data were collected every minute for VEG-01A and every 5 minutes for VEG-01B and VEG-03A, and HOBO data were collected at 15 minute intervals. Number of data points for each row is indicated in the first column. Although the day-to-night transitions were instantaneous, for calculation simplicity to avoid the photoperiod transition period, night data are averages of the hours between midnight and 05:45 AM and day data are averaged between 10:00 AM and 15:45 PM to give 24 data points for each period.  </w:t>
      </w:r>
    </w:p>
    <w:p w:rsidR="00EE3140" w:rsidRDefault="00263292">
      <w:r w:rsidRPr="00263292">
        <w:rPr>
          <w:rFonts w:ascii="Times New Roman" w:hAnsi="Times New Roman" w:cs="Times New Roman"/>
          <w:noProof/>
        </w:rPr>
        <w:drawing>
          <wp:inline distT="0" distB="0" distL="0" distR="0" wp14:anchorId="6733AF59" wp14:editId="44DAE291">
            <wp:extent cx="5943600" cy="2194560"/>
            <wp:effectExtent l="0" t="0" r="0" b="0"/>
            <wp:docPr id="2" name="Picture 2" descr="C:\Users\ckhodada\Documents\Veggie Manuscripts\JPG figures and tables\Table_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khodada\Documents\Veggie Manuscripts\JPG figures and tables\Table_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292"/>
    <w:rsid w:val="00263292"/>
    <w:rsid w:val="005C1126"/>
    <w:rsid w:val="00BD0D61"/>
    <w:rsid w:val="00EE3140"/>
    <w:rsid w:val="00F8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D5490-2C87-4BF2-BA2B-4C5DFBCB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ES ACES</Company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dad, Christina L. (KSC-LASSO-6730)[URS Federal Services, Inc.]</dc:creator>
  <cp:keywords/>
  <dc:description/>
  <cp:lastModifiedBy>Khodadad, Christina L. (KSC-LASSO-6730)[URS Federal Services, Inc.]</cp:lastModifiedBy>
  <cp:revision>3</cp:revision>
  <dcterms:created xsi:type="dcterms:W3CDTF">2019-12-17T02:56:00Z</dcterms:created>
  <dcterms:modified xsi:type="dcterms:W3CDTF">2019-12-17T03:47:00Z</dcterms:modified>
</cp:coreProperties>
</file>